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50078A" w14:textId="701C6F74" w:rsidR="007D71DD" w:rsidRDefault="0026547D" w:rsidP="00AF795F">
      <w:r>
        <w:softHyphen/>
      </w:r>
      <w:r>
        <w:softHyphen/>
      </w:r>
      <w:r w:rsidR="00AF795F" w:rsidRPr="00AF795F">
        <w:t xml:space="preserve"> </w:t>
      </w:r>
      <w:r w:rsidR="00DD2D7E">
        <w:rPr>
          <w:rFonts w:ascii="Helvetica" w:hAnsi="Helvetica"/>
        </w:rPr>
        <w:t>Additional file 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EF1E7A" w:rsidRPr="00487336" w14:paraId="4984FA3E" w14:textId="77777777" w:rsidTr="00EF1E7A">
        <w:tc>
          <w:tcPr>
            <w:tcW w:w="2129" w:type="dxa"/>
          </w:tcPr>
          <w:p w14:paraId="4E3E04CF" w14:textId="77777777" w:rsidR="00EF1E7A" w:rsidRPr="00487336" w:rsidRDefault="00EF1E7A" w:rsidP="00D93AA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  <w:r w:rsidRPr="00487336">
              <w:rPr>
                <w:rFonts w:ascii="Helvetica" w:hAnsi="Helvetica"/>
                <w:b/>
                <w:sz w:val="16"/>
                <w:szCs w:val="16"/>
              </w:rPr>
              <w:t>Dataset</w:t>
            </w:r>
          </w:p>
        </w:tc>
        <w:tc>
          <w:tcPr>
            <w:tcW w:w="2129" w:type="dxa"/>
          </w:tcPr>
          <w:p w14:paraId="3C4B6492" w14:textId="1B711DB1" w:rsidR="00EF1E7A" w:rsidRPr="00487336" w:rsidRDefault="006E5F2D" w:rsidP="00D93AA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  <w:r>
              <w:rPr>
                <w:rFonts w:ascii="Helvetica" w:hAnsi="Helvetica"/>
                <w:b/>
                <w:sz w:val="16"/>
                <w:szCs w:val="16"/>
              </w:rPr>
              <w:t>Immunological p</w:t>
            </w:r>
            <w:r w:rsidR="001B0D9A">
              <w:rPr>
                <w:rFonts w:ascii="Helvetica" w:hAnsi="Helvetica"/>
                <w:b/>
                <w:sz w:val="16"/>
                <w:szCs w:val="16"/>
              </w:rPr>
              <w:t>henotype</w:t>
            </w:r>
          </w:p>
        </w:tc>
        <w:tc>
          <w:tcPr>
            <w:tcW w:w="2129" w:type="dxa"/>
          </w:tcPr>
          <w:p w14:paraId="335E1A0B" w14:textId="795A235D" w:rsidR="00EF1E7A" w:rsidRPr="00487336" w:rsidRDefault="00A47ED1" w:rsidP="00A47ED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  <w:r w:rsidRPr="00487336">
              <w:rPr>
                <w:rFonts w:ascii="Helvetica" w:hAnsi="Helvetica"/>
                <w:b/>
                <w:sz w:val="16"/>
                <w:szCs w:val="16"/>
              </w:rPr>
              <w:t>Average s</w:t>
            </w:r>
            <w:r w:rsidR="00EF1E7A" w:rsidRPr="00487336">
              <w:rPr>
                <w:rFonts w:ascii="Helvetica" w:hAnsi="Helvetica"/>
                <w:b/>
                <w:sz w:val="16"/>
                <w:szCs w:val="16"/>
              </w:rPr>
              <w:t>ample size (</w:t>
            </w:r>
            <w:r w:rsidR="00F91611">
              <w:rPr>
                <w:rFonts w:ascii="Helvetica" w:hAnsi="Helvetica"/>
                <w:b/>
                <w:sz w:val="16"/>
                <w:szCs w:val="16"/>
              </w:rPr>
              <w:t>Total number of sequencing r</w:t>
            </w:r>
            <w:r w:rsidR="00EF1E7A" w:rsidRPr="00487336">
              <w:rPr>
                <w:rFonts w:ascii="Helvetica" w:hAnsi="Helvetica"/>
                <w:b/>
                <w:sz w:val="16"/>
                <w:szCs w:val="16"/>
              </w:rPr>
              <w:t>eads</w:t>
            </w:r>
            <w:r w:rsidRPr="00487336">
              <w:rPr>
                <w:rFonts w:ascii="Helvetica" w:hAnsi="Helvetica"/>
                <w:b/>
                <w:sz w:val="16"/>
                <w:szCs w:val="16"/>
              </w:rPr>
              <w:t xml:space="preserve"> post pre</w:t>
            </w:r>
            <w:r w:rsidR="003A2650">
              <w:rPr>
                <w:rFonts w:ascii="Helvetica" w:hAnsi="Helvetica"/>
                <w:b/>
                <w:sz w:val="16"/>
                <w:szCs w:val="16"/>
              </w:rPr>
              <w:t>-</w:t>
            </w:r>
            <w:r w:rsidRPr="00487336">
              <w:rPr>
                <w:rFonts w:ascii="Helvetica" w:hAnsi="Helvetica"/>
                <w:b/>
                <w:sz w:val="16"/>
                <w:szCs w:val="16"/>
              </w:rPr>
              <w:t>processing</w:t>
            </w:r>
            <w:r w:rsidR="00EF1E7A" w:rsidRPr="00487336">
              <w:rPr>
                <w:rFonts w:ascii="Helvetica" w:hAnsi="Helvetica"/>
                <w:b/>
                <w:sz w:val="16"/>
                <w:szCs w:val="16"/>
              </w:rPr>
              <w:t>)</w:t>
            </w:r>
          </w:p>
        </w:tc>
        <w:tc>
          <w:tcPr>
            <w:tcW w:w="2129" w:type="dxa"/>
          </w:tcPr>
          <w:p w14:paraId="3C19EC24" w14:textId="66D87E74" w:rsidR="00EF1E7A" w:rsidRPr="00487336" w:rsidRDefault="00A47ED1" w:rsidP="00D93AA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  <w:r w:rsidRPr="00487336">
              <w:rPr>
                <w:rFonts w:ascii="Helvetica" w:hAnsi="Helvetica"/>
                <w:b/>
                <w:sz w:val="16"/>
                <w:szCs w:val="16"/>
              </w:rPr>
              <w:t>Average n</w:t>
            </w:r>
            <w:r w:rsidR="00EF1E7A" w:rsidRPr="00487336">
              <w:rPr>
                <w:rFonts w:ascii="Helvetica" w:hAnsi="Helvetica"/>
                <w:b/>
                <w:sz w:val="16"/>
                <w:szCs w:val="16"/>
              </w:rPr>
              <w:t>umber of unique CDR3s</w:t>
            </w:r>
          </w:p>
        </w:tc>
      </w:tr>
      <w:tr w:rsidR="00EF1E7A" w:rsidRPr="00487336" w14:paraId="50B56A5E" w14:textId="77777777" w:rsidTr="00EF1E7A">
        <w:tc>
          <w:tcPr>
            <w:tcW w:w="2129" w:type="dxa"/>
          </w:tcPr>
          <w:p w14:paraId="0D80FC36" w14:textId="77777777" w:rsidR="00EF1E7A" w:rsidRPr="00487336" w:rsidRDefault="00911852" w:rsidP="00D93AA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Dataset 1</w:t>
            </w:r>
          </w:p>
        </w:tc>
        <w:tc>
          <w:tcPr>
            <w:tcW w:w="2129" w:type="dxa"/>
          </w:tcPr>
          <w:p w14:paraId="2858555F" w14:textId="69D6A62E" w:rsidR="00911852" w:rsidRPr="00487336" w:rsidRDefault="00FC415C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aseline</w:t>
            </w:r>
            <w:r w:rsidR="00911852" w:rsidRPr="00487336">
              <w:rPr>
                <w:rFonts w:ascii="Helvetica" w:hAnsi="Helvetica"/>
                <w:sz w:val="16"/>
                <w:szCs w:val="16"/>
              </w:rPr>
              <w:t>-CD4</w:t>
            </w:r>
          </w:p>
          <w:p w14:paraId="5FCFE85D" w14:textId="5074F6E5" w:rsidR="00911852" w:rsidRPr="00487336" w:rsidRDefault="00FC415C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aseline</w:t>
            </w:r>
            <w:r w:rsidR="00911852" w:rsidRPr="00487336">
              <w:rPr>
                <w:rFonts w:ascii="Helvetica" w:hAnsi="Helvetica"/>
                <w:sz w:val="16"/>
                <w:szCs w:val="16"/>
              </w:rPr>
              <w:t xml:space="preserve"> 2-CD4</w:t>
            </w:r>
          </w:p>
          <w:p w14:paraId="4612233B" w14:textId="0DC04A28" w:rsidR="00911852" w:rsidRPr="00487336" w:rsidRDefault="00FC415C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Baseline</w:t>
            </w:r>
            <w:r w:rsidR="00911852" w:rsidRPr="00487336">
              <w:rPr>
                <w:rFonts w:ascii="Helvetica" w:hAnsi="Helvetica"/>
                <w:sz w:val="16"/>
                <w:szCs w:val="16"/>
              </w:rPr>
              <w:t xml:space="preserve"> 12-CD4</w:t>
            </w:r>
          </w:p>
          <w:p w14:paraId="40DE7A68" w14:textId="77777777" w:rsidR="00911852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Healthy-CD8</w:t>
            </w:r>
          </w:p>
          <w:p w14:paraId="320AB7CE" w14:textId="77777777" w:rsidR="00911852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Month 2-CD8</w:t>
            </w:r>
          </w:p>
          <w:p w14:paraId="603A3360" w14:textId="77777777" w:rsidR="00EF1E7A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Month 12-CD8</w:t>
            </w:r>
          </w:p>
        </w:tc>
        <w:tc>
          <w:tcPr>
            <w:tcW w:w="2129" w:type="dxa"/>
          </w:tcPr>
          <w:p w14:paraId="33D1C60A" w14:textId="77777777" w:rsidR="00911852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7094511</w:t>
            </w:r>
          </w:p>
          <w:p w14:paraId="11A73125" w14:textId="77777777" w:rsidR="00911852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2619309</w:t>
            </w:r>
          </w:p>
          <w:p w14:paraId="5615252B" w14:textId="77777777" w:rsidR="00911852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6304596</w:t>
            </w:r>
          </w:p>
          <w:p w14:paraId="043FBC77" w14:textId="77777777" w:rsidR="00911852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11723210</w:t>
            </w:r>
          </w:p>
          <w:p w14:paraId="1C2DCC8B" w14:textId="77777777" w:rsidR="00911852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6117957</w:t>
            </w:r>
          </w:p>
          <w:p w14:paraId="240CA386" w14:textId="77777777" w:rsidR="00EF1E7A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5796318</w:t>
            </w:r>
          </w:p>
        </w:tc>
        <w:tc>
          <w:tcPr>
            <w:tcW w:w="2129" w:type="dxa"/>
          </w:tcPr>
          <w:p w14:paraId="13EA19E8" w14:textId="77777777" w:rsidR="00EF1E7A" w:rsidRPr="00487336" w:rsidRDefault="00911852" w:rsidP="00D93AA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141701.5</w:t>
            </w:r>
          </w:p>
          <w:p w14:paraId="16F0A509" w14:textId="77777777" w:rsidR="00911852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3143.913</w:t>
            </w:r>
          </w:p>
          <w:p w14:paraId="28F81640" w14:textId="77777777" w:rsidR="00911852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66483.48</w:t>
            </w:r>
          </w:p>
          <w:p w14:paraId="507A4FC5" w14:textId="77777777" w:rsidR="00911852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221204.1</w:t>
            </w:r>
          </w:p>
          <w:p w14:paraId="7F530D15" w14:textId="77777777" w:rsidR="00911852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12848.26</w:t>
            </w:r>
          </w:p>
          <w:p w14:paraId="3029DAA3" w14:textId="77777777" w:rsidR="00911852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167611.1</w:t>
            </w:r>
          </w:p>
        </w:tc>
      </w:tr>
      <w:tr w:rsidR="00EF1E7A" w:rsidRPr="00487336" w14:paraId="4B9A99A3" w14:textId="77777777" w:rsidTr="00EF1E7A">
        <w:tc>
          <w:tcPr>
            <w:tcW w:w="2129" w:type="dxa"/>
          </w:tcPr>
          <w:p w14:paraId="5ABE791B" w14:textId="77777777" w:rsidR="00EF1E7A" w:rsidRPr="00487336" w:rsidRDefault="00911852" w:rsidP="00D93AA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 xml:space="preserve">Dataset 2 </w:t>
            </w:r>
          </w:p>
        </w:tc>
        <w:tc>
          <w:tcPr>
            <w:tcW w:w="2129" w:type="dxa"/>
          </w:tcPr>
          <w:p w14:paraId="5838DC4B" w14:textId="77777777" w:rsidR="00911852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Healthy</w:t>
            </w:r>
          </w:p>
          <w:p w14:paraId="18682122" w14:textId="77777777" w:rsidR="00EF1E7A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CLL</w:t>
            </w:r>
          </w:p>
        </w:tc>
        <w:tc>
          <w:tcPr>
            <w:tcW w:w="2129" w:type="dxa"/>
          </w:tcPr>
          <w:p w14:paraId="6DCBE0CD" w14:textId="77777777" w:rsidR="00911852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45325</w:t>
            </w:r>
          </w:p>
          <w:p w14:paraId="417C154E" w14:textId="77777777" w:rsidR="00EF1E7A" w:rsidRPr="00487336" w:rsidRDefault="00911852" w:rsidP="0091185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27322.8</w:t>
            </w:r>
          </w:p>
        </w:tc>
        <w:tc>
          <w:tcPr>
            <w:tcW w:w="2129" w:type="dxa"/>
          </w:tcPr>
          <w:p w14:paraId="504A1C7D" w14:textId="77777777" w:rsidR="00EF1E7A" w:rsidRPr="00487336" w:rsidRDefault="00170B42" w:rsidP="00D93AA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3809.2</w:t>
            </w:r>
          </w:p>
          <w:p w14:paraId="4633C85E" w14:textId="77777777" w:rsidR="00170B42" w:rsidRPr="00487336" w:rsidRDefault="00170B42" w:rsidP="00D93AA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361.6364</w:t>
            </w:r>
          </w:p>
        </w:tc>
      </w:tr>
      <w:tr w:rsidR="00EF1E7A" w:rsidRPr="00487336" w14:paraId="78AD3B94" w14:textId="77777777" w:rsidTr="00EF1E7A">
        <w:tc>
          <w:tcPr>
            <w:tcW w:w="2129" w:type="dxa"/>
          </w:tcPr>
          <w:p w14:paraId="0504D3BE" w14:textId="77777777" w:rsidR="00EF1E7A" w:rsidRPr="00487336" w:rsidRDefault="00170B42" w:rsidP="00D93AA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Dataset 3</w:t>
            </w:r>
          </w:p>
        </w:tc>
        <w:tc>
          <w:tcPr>
            <w:tcW w:w="2129" w:type="dxa"/>
          </w:tcPr>
          <w:p w14:paraId="253BC51D" w14:textId="77777777" w:rsidR="00170B42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Baseline</w:t>
            </w:r>
          </w:p>
          <w:p w14:paraId="0105C002" w14:textId="77777777" w:rsidR="00170B42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Day 7</w:t>
            </w:r>
          </w:p>
          <w:p w14:paraId="54A3B15E" w14:textId="77777777" w:rsidR="00EF1E7A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Day 21</w:t>
            </w:r>
          </w:p>
        </w:tc>
        <w:tc>
          <w:tcPr>
            <w:tcW w:w="2129" w:type="dxa"/>
          </w:tcPr>
          <w:p w14:paraId="26D8362C" w14:textId="77777777" w:rsidR="00170B42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8087.5</w:t>
            </w:r>
          </w:p>
          <w:p w14:paraId="4FA2FED0" w14:textId="77777777" w:rsidR="00170B42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8472</w:t>
            </w:r>
          </w:p>
          <w:p w14:paraId="3B1660AF" w14:textId="77777777" w:rsidR="00EF1E7A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7735</w:t>
            </w:r>
          </w:p>
        </w:tc>
        <w:tc>
          <w:tcPr>
            <w:tcW w:w="2129" w:type="dxa"/>
          </w:tcPr>
          <w:p w14:paraId="6487DB5C" w14:textId="77777777" w:rsidR="00EF1E7A" w:rsidRPr="00487336" w:rsidRDefault="00170B42" w:rsidP="00D93AA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2219.857</w:t>
            </w:r>
          </w:p>
          <w:p w14:paraId="4AF744B1" w14:textId="77777777" w:rsidR="00170B42" w:rsidRPr="00487336" w:rsidRDefault="00170B42" w:rsidP="00D93AA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2267.643</w:t>
            </w:r>
          </w:p>
          <w:p w14:paraId="0B132633" w14:textId="77777777" w:rsidR="00170B42" w:rsidRPr="00487336" w:rsidRDefault="00170B42" w:rsidP="00D93AA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2255.714</w:t>
            </w:r>
          </w:p>
        </w:tc>
      </w:tr>
      <w:tr w:rsidR="00EF1E7A" w:rsidRPr="00487336" w14:paraId="005E67B9" w14:textId="77777777" w:rsidTr="00EF1E7A">
        <w:tc>
          <w:tcPr>
            <w:tcW w:w="2129" w:type="dxa"/>
          </w:tcPr>
          <w:p w14:paraId="28D3A0CB" w14:textId="77777777" w:rsidR="00EF1E7A" w:rsidRPr="00487336" w:rsidRDefault="00170B42" w:rsidP="00D93AA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Dataset 4</w:t>
            </w:r>
          </w:p>
        </w:tc>
        <w:tc>
          <w:tcPr>
            <w:tcW w:w="2129" w:type="dxa"/>
          </w:tcPr>
          <w:p w14:paraId="59CC4152" w14:textId="77777777" w:rsidR="00170B42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NFBC</w:t>
            </w:r>
          </w:p>
          <w:p w14:paraId="0BF2BBC3" w14:textId="77777777" w:rsidR="00170B42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ASC-IgG</w:t>
            </w:r>
          </w:p>
          <w:p w14:paraId="7A19DA90" w14:textId="77777777" w:rsidR="00170B42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ASC-IgM</w:t>
            </w:r>
          </w:p>
          <w:p w14:paraId="4CE2C564" w14:textId="77777777" w:rsidR="00170B42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PC-IgG</w:t>
            </w:r>
          </w:p>
          <w:p w14:paraId="32BB6991" w14:textId="77777777" w:rsidR="00EF1E7A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PC-IgM</w:t>
            </w:r>
          </w:p>
        </w:tc>
        <w:tc>
          <w:tcPr>
            <w:tcW w:w="2129" w:type="dxa"/>
          </w:tcPr>
          <w:p w14:paraId="5ACDAA27" w14:textId="77777777" w:rsidR="00170B42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119055</w:t>
            </w:r>
          </w:p>
          <w:p w14:paraId="1F058924" w14:textId="77777777" w:rsidR="00170B42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40854</w:t>
            </w:r>
          </w:p>
          <w:p w14:paraId="326ADDEE" w14:textId="77777777" w:rsidR="00170B42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165380</w:t>
            </w:r>
          </w:p>
          <w:p w14:paraId="48D0C19C" w14:textId="77777777" w:rsidR="00170B42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3380</w:t>
            </w:r>
          </w:p>
          <w:p w14:paraId="0BA068D3" w14:textId="77777777" w:rsidR="00EF1E7A" w:rsidRPr="00487336" w:rsidRDefault="00170B42" w:rsidP="00170B42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315975</w:t>
            </w:r>
          </w:p>
        </w:tc>
        <w:tc>
          <w:tcPr>
            <w:tcW w:w="2129" w:type="dxa"/>
          </w:tcPr>
          <w:p w14:paraId="23E21064" w14:textId="77777777" w:rsidR="00EF1E7A" w:rsidRPr="00487336" w:rsidRDefault="00170B42" w:rsidP="00D93AA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44982</w:t>
            </w:r>
          </w:p>
          <w:p w14:paraId="329B8679" w14:textId="77777777" w:rsidR="00170B42" w:rsidRPr="00487336" w:rsidRDefault="00170B42" w:rsidP="00D93AA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938</w:t>
            </w:r>
          </w:p>
          <w:p w14:paraId="1382A800" w14:textId="77777777" w:rsidR="00170B42" w:rsidRPr="00487336" w:rsidRDefault="00170B42" w:rsidP="00D93AA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5890</w:t>
            </w:r>
          </w:p>
          <w:p w14:paraId="1673CBE3" w14:textId="77777777" w:rsidR="00170B42" w:rsidRPr="00487336" w:rsidRDefault="00170B42" w:rsidP="00D93AA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134</w:t>
            </w:r>
          </w:p>
          <w:p w14:paraId="73618CAB" w14:textId="77777777" w:rsidR="00170B42" w:rsidRPr="00487336" w:rsidRDefault="00170B42" w:rsidP="00D93AA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87336">
              <w:rPr>
                <w:rFonts w:ascii="Helvetica" w:hAnsi="Helvetica"/>
                <w:sz w:val="16"/>
                <w:szCs w:val="16"/>
              </w:rPr>
              <w:t>6526</w:t>
            </w:r>
          </w:p>
        </w:tc>
      </w:tr>
    </w:tbl>
    <w:p w14:paraId="40BDD164" w14:textId="77777777" w:rsidR="007D71DD" w:rsidRPr="00487336" w:rsidRDefault="007D71DD" w:rsidP="00D93AA1">
      <w:pPr>
        <w:jc w:val="center"/>
        <w:rPr>
          <w:rFonts w:ascii="Helvetica" w:hAnsi="Helvetica"/>
          <w:sz w:val="16"/>
          <w:szCs w:val="16"/>
        </w:rPr>
      </w:pPr>
      <w:bookmarkStart w:id="0" w:name="_GoBack"/>
      <w:bookmarkEnd w:id="0"/>
    </w:p>
    <w:sectPr w:rsidR="007D71DD" w:rsidRPr="00487336" w:rsidSect="00BD4D5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AA1"/>
    <w:rsid w:val="000C79ED"/>
    <w:rsid w:val="00170B42"/>
    <w:rsid w:val="001B0D9A"/>
    <w:rsid w:val="0026547D"/>
    <w:rsid w:val="003A2650"/>
    <w:rsid w:val="003E6710"/>
    <w:rsid w:val="00487336"/>
    <w:rsid w:val="006E5F2D"/>
    <w:rsid w:val="007D71DD"/>
    <w:rsid w:val="00911852"/>
    <w:rsid w:val="00963F75"/>
    <w:rsid w:val="00A47ED1"/>
    <w:rsid w:val="00AF795F"/>
    <w:rsid w:val="00BB6895"/>
    <w:rsid w:val="00BD4D58"/>
    <w:rsid w:val="00C25D6D"/>
    <w:rsid w:val="00D93AA1"/>
    <w:rsid w:val="00DC311C"/>
    <w:rsid w:val="00DD2D7E"/>
    <w:rsid w:val="00E74A1A"/>
    <w:rsid w:val="00EF1E7A"/>
    <w:rsid w:val="00F5052C"/>
    <w:rsid w:val="00F91611"/>
    <w:rsid w:val="00FC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9567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A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4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47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A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4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47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502</Characters>
  <Application>Microsoft Macintosh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rbeiter</dc:creator>
  <cp:keywords/>
  <dc:description/>
  <cp:lastModifiedBy>Victor Greiff</cp:lastModifiedBy>
  <cp:revision>18</cp:revision>
  <dcterms:created xsi:type="dcterms:W3CDTF">2014-11-12T11:50:00Z</dcterms:created>
  <dcterms:modified xsi:type="dcterms:W3CDTF">2014-12-31T19:48:00Z</dcterms:modified>
</cp:coreProperties>
</file>